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377A2" w14:textId="3E07B421" w:rsidR="00FD2DA7" w:rsidRPr="00265B42" w:rsidRDefault="00FD2DA7" w:rsidP="009810D1">
      <w:pPr>
        <w:pStyle w:val="a"/>
        <w:wordWrap/>
        <w:spacing w:after="140" w:line="360" w:lineRule="auto"/>
        <w:rPr>
          <w:rFonts w:ascii="Times New Roman" w:hAnsi="Times New Roman" w:cs="Times New Roman"/>
          <w:b/>
          <w:color w:val="000000" w:themeColor="text1"/>
          <w:kern w:val="2"/>
          <w:sz w:val="28"/>
          <w:szCs w:val="28"/>
          <w:lang w:val="en-GB"/>
        </w:rPr>
      </w:pPr>
      <w:r w:rsidRPr="00265B42">
        <w:rPr>
          <w:rFonts w:ascii="Times New Roman" w:hAnsi="Times New Roman" w:cs="Times New Roman"/>
          <w:b/>
          <w:color w:val="000000" w:themeColor="text1"/>
          <w:kern w:val="2"/>
          <w:sz w:val="28"/>
          <w:szCs w:val="28"/>
          <w:lang w:val="en-GB"/>
        </w:rPr>
        <w:t>Supplement</w:t>
      </w:r>
    </w:p>
    <w:p w14:paraId="28BA997E" w14:textId="7447AA5D" w:rsidR="00BC7F77" w:rsidRPr="00265B42" w:rsidRDefault="003F0EFC" w:rsidP="009810D1">
      <w:pPr>
        <w:pStyle w:val="a"/>
        <w:wordWrap/>
        <w:spacing w:after="140" w:line="360" w:lineRule="auto"/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</w:pPr>
      <w:r w:rsidRPr="00265B42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2"/>
          <w:szCs w:val="22"/>
        </w:rPr>
        <w:t>Table S1.</w:t>
      </w:r>
      <w:r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="007A1E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 xml:space="preserve">Estimated </w:t>
      </w:r>
      <w:r w:rsidR="009731AC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r</w:t>
      </w:r>
      <w:r w:rsidR="007A1E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 xml:space="preserve">egression </w:t>
      </w:r>
      <w:r w:rsidR="009731AC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r</w:t>
      </w:r>
      <w:r w:rsidR="007A1E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 xml:space="preserve">esults of </w:t>
      </w:r>
      <w:r w:rsidR="009731AC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s</w:t>
      </w:r>
      <w:r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ingle ITSA</w:t>
      </w:r>
      <w:r w:rsidR="003E48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(</w:t>
      </w:r>
      <w:r w:rsidR="0076515B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 xml:space="preserve">cardiovascular diseases </w:t>
      </w:r>
      <w:r w:rsidR="009810D1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 xml:space="preserve">and </w:t>
      </w:r>
      <w:r w:rsidR="0076515B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s</w:t>
      </w:r>
      <w:r w:rsidR="009810D1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troke</w:t>
      </w:r>
      <w:r w:rsidR="005F764A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</w:rPr>
        <w:t>)</w:t>
      </w:r>
      <w:r w:rsidR="00881FBD" w:rsidRPr="00265B42">
        <w:rPr>
          <w:rStyle w:val="FootnoteReference"/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footnoteReference w:id="1"/>
      </w:r>
    </w:p>
    <w:p w14:paraId="7F2D16D6" w14:textId="7FD2041A" w:rsidR="00C13910" w:rsidRPr="00265B42" w:rsidRDefault="00C1391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9720" w:type="dxa"/>
        <w:tblLayout w:type="fixed"/>
        <w:tblLook w:val="0000" w:firstRow="0" w:lastRow="0" w:firstColumn="0" w:lastColumn="0" w:noHBand="0" w:noVBand="0"/>
      </w:tblPr>
      <w:tblGrid>
        <w:gridCol w:w="2268"/>
        <w:gridCol w:w="1404"/>
        <w:gridCol w:w="2016"/>
        <w:gridCol w:w="2016"/>
        <w:gridCol w:w="2016"/>
      </w:tblGrid>
      <w:tr w:rsidR="00265B42" w:rsidRPr="00265B42" w14:paraId="1C531905" w14:textId="77777777" w:rsidTr="00C24D6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31D4" w14:textId="77777777" w:rsidR="009810D1" w:rsidRPr="00265B42" w:rsidRDefault="009810D1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86F9A" w14:textId="1AF07B48" w:rsidR="009810D1" w:rsidRPr="00265B42" w:rsidRDefault="009810D1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Cardiovascular D</w:t>
            </w:r>
          </w:p>
        </w:tc>
        <w:tc>
          <w:tcPr>
            <w:tcW w:w="4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7995A" w14:textId="6B7D528D" w:rsidR="009810D1" w:rsidRPr="00265B42" w:rsidRDefault="009810D1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Stroke</w:t>
            </w:r>
          </w:p>
        </w:tc>
      </w:tr>
      <w:tr w:rsidR="00265B42" w:rsidRPr="00265B42" w14:paraId="40787C31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38A17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C0573D1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vis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38DC22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6201EE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vis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F0F1CA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</w:t>
            </w:r>
          </w:p>
        </w:tc>
      </w:tr>
      <w:tr w:rsidR="00265B42" w:rsidRPr="00265B42" w14:paraId="3A3206CE" w14:textId="77777777" w:rsidTr="00C24D6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14B46" w14:textId="41616EEB" w:rsidR="000524AF" w:rsidRPr="00265B42" w:rsidRDefault="00C24D6B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before intervention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1B6B7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2059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B4EBE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2870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94B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97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DBABE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2363**</w:t>
            </w:r>
          </w:p>
        </w:tc>
      </w:tr>
      <w:tr w:rsidR="00265B42" w:rsidRPr="00265B42" w14:paraId="332EF7CC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BE960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174C7DE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7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2447C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7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E22C48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2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C98639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71)</w:t>
            </w:r>
          </w:p>
        </w:tc>
      </w:tr>
      <w:tr w:rsidR="00265B42" w:rsidRPr="00265B42" w14:paraId="7949A0C6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E524B4" w14:textId="07FC58A8" w:rsidR="000524AF" w:rsidRPr="00265B42" w:rsidRDefault="00C24D6B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0BDCDD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9117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8E1FF2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1.0058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6C7043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59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1BA30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8455**</w:t>
            </w:r>
          </w:p>
        </w:tc>
      </w:tr>
      <w:tr w:rsidR="00265B42" w:rsidRPr="00265B42" w14:paraId="7EEFA33C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A9C159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36B2FA6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32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0FD59D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30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82A780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46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60AD93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298)</w:t>
            </w:r>
          </w:p>
        </w:tc>
      </w:tr>
      <w:tr w:rsidR="00265B42" w:rsidRPr="00265B42" w14:paraId="6F830040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5635E6" w14:textId="299CDEB2" w:rsidR="000524AF" w:rsidRPr="00265B42" w:rsidRDefault="00C24D6B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85E9131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2047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F50070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2883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1E70EC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103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DEFC53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2389**</w:t>
            </w:r>
          </w:p>
        </w:tc>
      </w:tr>
      <w:tr w:rsidR="00265B42" w:rsidRPr="00265B42" w14:paraId="6B2CBF70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AD7A1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D314196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7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ADD5AF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7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EB6B4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2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7F27F6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71)</w:t>
            </w:r>
          </w:p>
        </w:tc>
      </w:tr>
      <w:tr w:rsidR="00265B42" w:rsidRPr="00265B42" w14:paraId="5431765C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918EF" w14:textId="763B5A3A" w:rsidR="000524AF" w:rsidRPr="00265B42" w:rsidRDefault="00C24D6B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DFE5C5F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11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2A704A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2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22C788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12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4DA7F7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191</w:t>
            </w:r>
          </w:p>
        </w:tc>
      </w:tr>
      <w:tr w:rsidR="00265B42" w:rsidRPr="00265B42" w14:paraId="1AC798F9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969A24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4A40E14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9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BCD52D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4B1D3B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3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AD19E7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66)</w:t>
            </w:r>
          </w:p>
        </w:tc>
      </w:tr>
      <w:tr w:rsidR="00265B42" w:rsidRPr="00265B42" w14:paraId="02B3801D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44B11" w14:textId="10F48381" w:rsidR="000524AF" w:rsidRPr="00265B42" w:rsidRDefault="00C24D6B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change after 2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1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00B760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0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879C70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0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89683B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1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705682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078</w:t>
            </w:r>
          </w:p>
        </w:tc>
      </w:tr>
      <w:tr w:rsidR="00265B42" w:rsidRPr="00265B42" w14:paraId="1BB45BF3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468591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B7EEBE3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2C36A2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38D68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8A74EC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06)</w:t>
            </w:r>
          </w:p>
        </w:tc>
      </w:tr>
      <w:tr w:rsidR="00265B42" w:rsidRPr="00265B42" w14:paraId="1036CADB" w14:textId="77777777" w:rsidTr="00C24D6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8476D" w14:textId="32F0CC44" w:rsidR="000524AF" w:rsidRPr="00265B42" w:rsidRDefault="00C24D6B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7190BBF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2513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E46EA3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4722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752B4B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11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0AD268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4183***</w:t>
            </w:r>
          </w:p>
        </w:tc>
      </w:tr>
      <w:tr w:rsidR="00265B42" w:rsidRPr="00265B42" w14:paraId="703BFC4C" w14:textId="77777777" w:rsidTr="00C24D6B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0FCB1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AD091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1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02257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2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25160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21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8ADB0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13)</w:t>
            </w:r>
          </w:p>
        </w:tc>
      </w:tr>
      <w:tr w:rsidR="00265B42" w:rsidRPr="00265B42" w14:paraId="73D2E1DC" w14:textId="77777777" w:rsidTr="00C24D6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AD4C3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11F11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1D46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E2565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D7373" w14:textId="77777777" w:rsidR="000524AF" w:rsidRPr="00265B42" w:rsidRDefault="000524AF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</w:tr>
      <w:tr w:rsidR="000524AF" w:rsidRPr="00265B42" w14:paraId="08FBC165" w14:textId="77777777" w:rsidTr="00D866E9"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EE8F4" w14:textId="5DA7E8CD" w:rsidR="000524AF" w:rsidRPr="00265B42" w:rsidRDefault="000524AF" w:rsidP="003F0EF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te: This table presents the results of single interrupted time series analyses. The first intervention is 6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eek and the second intervention 17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eek, 2020. The defendant variable is the change in the volume of visits and patients per week from the previous year</w:t>
            </w:r>
            <w:r w:rsidR="001853F3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yoy</w:t>
            </w:r>
            <w:r w:rsidR="009810D1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3F0EFC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parenthesis is Newey-West standard error and the significance levels are * </w:t>
            </w:r>
            <w:r w:rsidR="00D666D1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3F0EFC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05 ** </w:t>
            </w:r>
            <w:r w:rsidR="00D666D1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3F0EFC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 ***</w:t>
            </w:r>
            <w:r w:rsidR="00D666D1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3F0EFC"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.001. </w:t>
            </w:r>
          </w:p>
        </w:tc>
      </w:tr>
    </w:tbl>
    <w:p w14:paraId="36F45D18" w14:textId="0C955B23" w:rsidR="00C13910" w:rsidRPr="00265B42" w:rsidRDefault="00C1391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0C200099" w14:textId="258C15BF" w:rsidR="000524AF" w:rsidRPr="00265B42" w:rsidRDefault="009810D1" w:rsidP="00F775BA">
      <w:pPr>
        <w:rPr>
          <w:rFonts w:ascii="Times New Roman" w:hAnsi="Times New Roman" w:cs="Times New Roman"/>
          <w:color w:val="000000" w:themeColor="text1"/>
          <w:lang w:val="en-US"/>
        </w:rPr>
      </w:pPr>
      <w:r w:rsidRPr="00265B42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3DD39336" w14:textId="08478905" w:rsidR="000524AF" w:rsidRPr="00265B42" w:rsidRDefault="003F0EFC" w:rsidP="009810D1">
      <w:pPr>
        <w:pStyle w:val="a"/>
        <w:wordWrap/>
        <w:spacing w:after="140" w:line="360" w:lineRule="auto"/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</w:pPr>
      <w:r w:rsidRPr="00265B42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  <w:lang w:val="en-GB"/>
        </w:rPr>
        <w:lastRenderedPageBreak/>
        <w:t>Table S</w:t>
      </w:r>
      <w:r w:rsidRPr="00265B42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2.</w:t>
      </w:r>
      <w:r w:rsidRPr="00265B4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7A1E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Estimated </w:t>
      </w:r>
      <w:r w:rsidR="00C67CA5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r</w:t>
      </w:r>
      <w:r w:rsidR="007A1E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egression </w:t>
      </w:r>
      <w:r w:rsidR="00C67CA5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r</w:t>
      </w:r>
      <w:r w:rsidR="007A1E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esults of</w:t>
      </w:r>
      <w:r w:rsidR="00C67CA5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si</w:t>
      </w:r>
      <w:r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ngle ITSA</w:t>
      </w:r>
      <w:r w:rsidR="003E485F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</w:t>
      </w:r>
      <w:r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(</w:t>
      </w:r>
      <w:r w:rsidR="00C67CA5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d</w:t>
      </w:r>
      <w:r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ementia and </w:t>
      </w:r>
      <w:r w:rsidR="00C67CA5"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m</w:t>
      </w:r>
      <w:r w:rsidRPr="00265B42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usculoskeletal disorder)</w:t>
      </w:r>
    </w:p>
    <w:p w14:paraId="2E10A8FE" w14:textId="77777777" w:rsidR="00F775BA" w:rsidRPr="00265B42" w:rsidRDefault="00F775BA" w:rsidP="009810D1">
      <w:pPr>
        <w:pStyle w:val="a"/>
        <w:wordWrap/>
        <w:spacing w:after="140" w:line="360" w:lineRule="auto"/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</w:pPr>
    </w:p>
    <w:tbl>
      <w:tblPr>
        <w:tblW w:w="9720" w:type="dxa"/>
        <w:tblLayout w:type="fixed"/>
        <w:tblLook w:val="0000" w:firstRow="0" w:lastRow="0" w:firstColumn="0" w:lastColumn="0" w:noHBand="0" w:noVBand="0"/>
      </w:tblPr>
      <w:tblGrid>
        <w:gridCol w:w="2127"/>
        <w:gridCol w:w="1545"/>
        <w:gridCol w:w="2016"/>
        <w:gridCol w:w="2016"/>
        <w:gridCol w:w="2016"/>
      </w:tblGrid>
      <w:tr w:rsidR="00265B42" w:rsidRPr="00265B42" w14:paraId="4E161DDD" w14:textId="77777777" w:rsidTr="007A1E5F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96426" w14:textId="77777777" w:rsidR="009810D1" w:rsidRPr="00265B42" w:rsidRDefault="009810D1" w:rsidP="009239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60F13" w14:textId="379DF440" w:rsidR="009810D1" w:rsidRPr="00265B42" w:rsidRDefault="009810D1" w:rsidP="007A1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Dementia</w:t>
            </w:r>
          </w:p>
        </w:tc>
        <w:tc>
          <w:tcPr>
            <w:tcW w:w="4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5DEED" w14:textId="1FD18971" w:rsidR="009810D1" w:rsidRPr="00265B42" w:rsidRDefault="009810D1" w:rsidP="007A1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Musculoskeletal disorder</w:t>
            </w:r>
          </w:p>
        </w:tc>
      </w:tr>
      <w:tr w:rsidR="00265B42" w:rsidRPr="00265B42" w14:paraId="54E82020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84731D" w14:textId="1E269FF0" w:rsidR="009810D1" w:rsidRPr="00265B42" w:rsidRDefault="009810D1" w:rsidP="009810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140F27C" w14:textId="2FD032CB" w:rsidR="009810D1" w:rsidRPr="00265B42" w:rsidRDefault="009810D1" w:rsidP="009810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vis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A33573" w14:textId="76174D9D" w:rsidR="009810D1" w:rsidRPr="00265B42" w:rsidRDefault="009810D1" w:rsidP="009810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462B4F" w14:textId="7216C29C" w:rsidR="009810D1" w:rsidRPr="00265B42" w:rsidRDefault="009810D1" w:rsidP="009810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vis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F847D2" w14:textId="7C395B11" w:rsidR="009810D1" w:rsidRPr="00265B42" w:rsidRDefault="009810D1" w:rsidP="009810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</w:t>
            </w:r>
          </w:p>
        </w:tc>
      </w:tr>
      <w:tr w:rsidR="00265B42" w:rsidRPr="00265B42" w14:paraId="473698C4" w14:textId="77777777" w:rsidTr="007A1E5F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AC51E" w14:textId="213E3FEE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before interventio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8B5F7" w14:textId="2EADDB73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2615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982B2" w14:textId="51ABB32A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2111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7C8D3" w14:textId="222CF0BB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1489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FF854" w14:textId="311C0582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1794***</w:t>
            </w:r>
          </w:p>
        </w:tc>
      </w:tr>
      <w:tr w:rsidR="00265B42" w:rsidRPr="00265B42" w14:paraId="25C430C6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8F6090" w14:textId="777777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78211E" w14:textId="3C679F7E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9B6D91" w14:textId="36AB470F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5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C71C35" w14:textId="1B0C2252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5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91F080" w14:textId="3B8D7251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51)</w:t>
            </w:r>
          </w:p>
        </w:tc>
      </w:tr>
      <w:tr w:rsidR="00265B42" w:rsidRPr="00265B42" w14:paraId="53C66924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8FE056" w14:textId="38DC09E5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49E3D3A" w14:textId="035B5D26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1.0314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9FA8D3" w14:textId="257F8DF3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6866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1C5675" w14:textId="3C674EB0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6594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2D9BFF" w14:textId="624297CB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7124**</w:t>
            </w:r>
          </w:p>
        </w:tc>
      </w:tr>
      <w:tr w:rsidR="00265B42" w:rsidRPr="00265B42" w14:paraId="6634EF7D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BC6C4E" w14:textId="777777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093F18F" w14:textId="19F4C918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45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A6D34B" w14:textId="6B2C84DA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23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049DA4" w14:textId="2FC62921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2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207BA9" w14:textId="60249D6B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206)</w:t>
            </w:r>
          </w:p>
        </w:tc>
      </w:tr>
      <w:tr w:rsidR="00265B42" w:rsidRPr="00265B42" w14:paraId="64EE31CC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D47A3C" w14:textId="49203E68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D6211E2" w14:textId="3F777515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2706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54ECE2" w14:textId="1E1D0DFD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2218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107584" w14:textId="77B8082E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1670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791381" w14:textId="6A1EC5A5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1867***</w:t>
            </w:r>
          </w:p>
        </w:tc>
      </w:tr>
      <w:tr w:rsidR="00265B42" w:rsidRPr="00265B42" w14:paraId="7AA4A08F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F95B91" w14:textId="777777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93A9834" w14:textId="4B293AA5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EDC426" w14:textId="4401E4C5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5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8AEE05" w14:textId="39912B60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5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DA3EB6" w14:textId="1139D2F3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52)</w:t>
            </w:r>
          </w:p>
        </w:tc>
      </w:tr>
      <w:tr w:rsidR="00265B42" w:rsidRPr="00265B42" w14:paraId="5072F0CA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B082FD" w14:textId="27EF9C1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69DF342" w14:textId="2970D9B5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15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8A1287" w14:textId="249A3AFE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3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F59FEF" w14:textId="725E7C48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20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0553F6" w14:textId="2DD2C55A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1134</w:t>
            </w:r>
          </w:p>
        </w:tc>
      </w:tr>
      <w:tr w:rsidR="00265B42" w:rsidRPr="00265B42" w14:paraId="7BE59E85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8C48ED" w14:textId="777777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D69A3D" w14:textId="69052F6C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8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E816CF" w14:textId="2317B8A1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7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BFFEC1" w14:textId="09E9D674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9D201B" w14:textId="6AD4E1ED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66)</w:t>
            </w:r>
          </w:p>
        </w:tc>
      </w:tr>
      <w:tr w:rsidR="00265B42" w:rsidRPr="00265B42" w14:paraId="253CD77A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FF580B" w14:textId="7D200FAA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d change after 2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ention (week 1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8E15E10" w14:textId="4A6CB119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1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E24AE7" w14:textId="21DA16C8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191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605783" w14:textId="03EC2D5F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2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09FD08" w14:textId="16955B1F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0.0120</w:t>
            </w:r>
          </w:p>
        </w:tc>
      </w:tr>
      <w:tr w:rsidR="00265B42" w:rsidRPr="00265B42" w14:paraId="79F0D95D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23264F" w14:textId="777777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1816703" w14:textId="52DDE621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59AE69" w14:textId="14C0E9AD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0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84E78F" w14:textId="7AD58448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B424B3" w14:textId="6C40BE0E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10)</w:t>
            </w:r>
          </w:p>
        </w:tc>
      </w:tr>
      <w:tr w:rsidR="00265B42" w:rsidRPr="00265B42" w14:paraId="0A8287CE" w14:textId="77777777" w:rsidTr="007A1E5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CFCC08" w14:textId="48CDA633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9D32380" w14:textId="46990211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3732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05C21C" w14:textId="1E378AAB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3838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F4997E" w14:textId="0AC821B1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15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B15124" w14:textId="3AC1277E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-0.3002**</w:t>
            </w:r>
          </w:p>
        </w:tc>
      </w:tr>
      <w:tr w:rsidR="00265B42" w:rsidRPr="00265B42" w14:paraId="571B851B" w14:textId="77777777" w:rsidTr="007A1E5F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0A661" w14:textId="777777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BF14" w14:textId="59077E71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6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E49BE" w14:textId="5461726D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1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FD1F1" w14:textId="1F14DC5A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09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5F52D" w14:textId="7E56186C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(0.111)</w:t>
            </w:r>
          </w:p>
        </w:tc>
      </w:tr>
      <w:tr w:rsidR="00265B42" w:rsidRPr="00265B42" w14:paraId="1632D48B" w14:textId="77777777" w:rsidTr="007A1E5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E3AC5" w14:textId="777777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168DD" w14:textId="5D134C7D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0C333" w14:textId="57AB64D9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D37FF" w14:textId="66D24077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9FB84" w14:textId="2594D3CF" w:rsidR="00C24D6B" w:rsidRPr="00265B42" w:rsidRDefault="00C24D6B" w:rsidP="00C24D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</w:tr>
      <w:tr w:rsidR="00C24D6B" w:rsidRPr="00265B42" w14:paraId="636C3326" w14:textId="77777777" w:rsidTr="00292642"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71276" w14:textId="44B49717" w:rsidR="00C24D6B" w:rsidRPr="00265B42" w:rsidRDefault="004C006E" w:rsidP="004C006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te: This table presents the results of single interrupted time series analyses. The first intervention is 6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eek and the second intervention 17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th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eek, 2020. The defendant variable is the change in the volume of visits and patients per week from the previous year (yoy). The parenthesis is Newey-West standard error and the significance levels are * 0.05 ** 0.01 ***0 .001.</w:t>
            </w:r>
          </w:p>
        </w:tc>
      </w:tr>
    </w:tbl>
    <w:p w14:paraId="0721EC0D" w14:textId="40E9184E" w:rsidR="000624AD" w:rsidRPr="00265B42" w:rsidRDefault="000624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49563B22" w14:textId="77777777" w:rsidR="000624AD" w:rsidRPr="00265B42" w:rsidRDefault="000624AD">
      <w:pPr>
        <w:rPr>
          <w:rFonts w:ascii="Times New Roman" w:hAnsi="Times New Roman" w:cs="Times New Roman"/>
          <w:color w:val="000000" w:themeColor="text1"/>
          <w:lang w:val="en-US"/>
        </w:rPr>
      </w:pPr>
      <w:r w:rsidRPr="00265B42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1F3FF5D6" w14:textId="0B622931" w:rsidR="00F212C5" w:rsidRPr="0082580A" w:rsidRDefault="000624AD" w:rsidP="000624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65B4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Figure </w:t>
      </w:r>
      <w:r w:rsidRPr="00265B4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</w:t>
      </w:r>
      <w:r w:rsidRPr="00265B4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1. </w:t>
      </w:r>
      <w:r w:rsidR="00BE6F40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Graphical Representation of </w:t>
      </w:r>
      <w:r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ingle ITSA</w:t>
      </w:r>
      <w:r w:rsidR="0082580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 </w:t>
      </w:r>
      <w:r w:rsidR="0082580A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GB"/>
        </w:rPr>
        <w:t>Cardiovascular diseases</w:t>
      </w:r>
      <w:r w:rsidR="0082580A">
        <w:rPr>
          <w:rFonts w:ascii="Times New Roman" w:eastAsiaTheme="minorHAnsi" w:hAnsi="Times New Roman" w:cs="Times New Roman"/>
          <w:color w:val="000000" w:themeColor="text1"/>
          <w:kern w:val="2"/>
          <w:sz w:val="22"/>
          <w:szCs w:val="22"/>
          <w:lang w:val="en-US"/>
        </w:rPr>
        <w:t xml:space="preserve">, Stroke, </w:t>
      </w:r>
      <w:r w:rsidR="0082580A" w:rsidRPr="00265B42">
        <w:rPr>
          <w:rFonts w:ascii="Times New Roman" w:hAnsi="Times New Roman" w:cs="Times New Roman"/>
          <w:color w:val="000000" w:themeColor="text1"/>
          <w:sz w:val="22"/>
          <w:lang w:val="en-GB"/>
        </w:rPr>
        <w:t>Dementia</w:t>
      </w:r>
      <w:r w:rsidR="0082580A">
        <w:rPr>
          <w:rFonts w:ascii="Times New Roman" w:hAnsi="Times New Roman" w:cs="Times New Roman"/>
          <w:color w:val="000000" w:themeColor="text1"/>
          <w:sz w:val="22"/>
          <w:lang w:val="en-GB"/>
        </w:rPr>
        <w:t>,</w:t>
      </w:r>
      <w:r w:rsidR="00570C8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nd</w:t>
      </w:r>
      <w:r w:rsidR="0082580A" w:rsidRPr="0082580A">
        <w:rPr>
          <w:rFonts w:ascii="Times New Roman" w:hAnsi="Times New Roman" w:cs="Times New Roman"/>
          <w:color w:val="000000" w:themeColor="text1"/>
        </w:rPr>
        <w:t xml:space="preserve"> </w:t>
      </w:r>
      <w:r w:rsidR="0082580A" w:rsidRPr="00265B42">
        <w:rPr>
          <w:rFonts w:ascii="Times New Roman" w:hAnsi="Times New Roman" w:cs="Times New Roman"/>
          <w:color w:val="000000" w:themeColor="text1"/>
        </w:rPr>
        <w:t>Musculoskeletal disorders</w:t>
      </w:r>
      <w:r w:rsidR="0082580A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42B4381" w14:textId="77777777" w:rsidR="00834F13" w:rsidRPr="00265B42" w:rsidRDefault="00834F13" w:rsidP="000624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6"/>
      </w:tblGrid>
      <w:tr w:rsidR="00265B42" w:rsidRPr="00265B42" w14:paraId="59715BC0" w14:textId="77777777" w:rsidTr="00CE5AFC">
        <w:tc>
          <w:tcPr>
            <w:tcW w:w="6636" w:type="dxa"/>
          </w:tcPr>
          <w:p w14:paraId="5C21D97B" w14:textId="192B55F5" w:rsidR="00CE5AFC" w:rsidRPr="00265B42" w:rsidRDefault="00CE5AFC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2E8D4CAE" wp14:editId="7CDC2B4F">
                  <wp:extent cx="4885055" cy="3555715"/>
                  <wp:effectExtent l="0" t="0" r="4445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6643" cy="3564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B42" w:rsidRPr="00265B42" w14:paraId="382DFF67" w14:textId="77777777" w:rsidTr="00CE5AFC">
        <w:tc>
          <w:tcPr>
            <w:tcW w:w="6636" w:type="dxa"/>
          </w:tcPr>
          <w:p w14:paraId="6CD9B375" w14:textId="72997D7B" w:rsidR="00CE5AFC" w:rsidRPr="00265B42" w:rsidRDefault="00881FBD" w:rsidP="00881F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>(a)</w:t>
            </w:r>
            <w:r w:rsidR="00CE5AFC" w:rsidRPr="00265B42">
              <w:rPr>
                <w:rFonts w:ascii="Times New Roman" w:hAnsi="Times New Roman" w:cs="Times New Roman"/>
                <w:color w:val="000000" w:themeColor="text1"/>
              </w:rPr>
              <w:t xml:space="preserve"> Cardiovascular </w:t>
            </w:r>
            <w:r w:rsidR="0082580A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CE5AFC" w:rsidRPr="00265B42">
              <w:rPr>
                <w:rFonts w:ascii="Times New Roman" w:hAnsi="Times New Roman" w:cs="Times New Roman"/>
                <w:color w:val="000000" w:themeColor="text1"/>
              </w:rPr>
              <w:t>iseases</w:t>
            </w:r>
          </w:p>
        </w:tc>
      </w:tr>
      <w:tr w:rsidR="00265B42" w:rsidRPr="00265B42" w14:paraId="544531CF" w14:textId="77777777" w:rsidTr="00CE5AFC">
        <w:tc>
          <w:tcPr>
            <w:tcW w:w="6636" w:type="dxa"/>
          </w:tcPr>
          <w:p w14:paraId="57ABD9AC" w14:textId="73451FF6" w:rsidR="00CE5AFC" w:rsidRPr="00265B42" w:rsidRDefault="00CE5AFC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3DE80D2A" wp14:editId="1AF3A367">
                  <wp:extent cx="4885200" cy="3556800"/>
                  <wp:effectExtent l="0" t="0" r="444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5200" cy="355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B42" w:rsidRPr="00265B42" w14:paraId="6B17BF32" w14:textId="77777777" w:rsidTr="00CE5AFC">
        <w:tc>
          <w:tcPr>
            <w:tcW w:w="6636" w:type="dxa"/>
          </w:tcPr>
          <w:p w14:paraId="7D94B6AD" w14:textId="6EE9F93C" w:rsidR="00CE5AFC" w:rsidRPr="00265B42" w:rsidRDefault="00CE5AFC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>(b) Stroke</w:t>
            </w:r>
          </w:p>
        </w:tc>
      </w:tr>
    </w:tbl>
    <w:p w14:paraId="279038B0" w14:textId="77777777" w:rsidR="00A1727B" w:rsidRPr="00265B42" w:rsidRDefault="000624AD" w:rsidP="00A1727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e:</w:t>
      </w:r>
      <w:r w:rsidR="00DF1D63"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igure</w:t>
      </w:r>
      <w:r w:rsidR="00DF1D63"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</w:t>
      </w:r>
      <w:r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1 represents the single interrupted time series analysis with two interventions. </w:t>
      </w:r>
    </w:p>
    <w:p w14:paraId="1B40BECE" w14:textId="77777777" w:rsidR="00A1727B" w:rsidRPr="00265B42" w:rsidRDefault="000624AD" w:rsidP="00A1727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The outcome measure is the YOY growth rate for the number of patients from each disease per week</w:t>
      </w:r>
    </w:p>
    <w:p w14:paraId="090EE498" w14:textId="1DE4AAD2" w:rsidR="00CE5AFC" w:rsidRPr="00265B42" w:rsidRDefault="00A1727B" w:rsidP="00A1727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rom the previous year</w:t>
      </w:r>
      <w:r w:rsidR="000624AD" w:rsidRPr="00265B4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The first intervention is week 6, 2020 and the second one week 17, 2020.</w:t>
      </w:r>
    </w:p>
    <w:p w14:paraId="61F0591F" w14:textId="3AC9AAB8" w:rsidR="00CE5AFC" w:rsidRPr="00265B42" w:rsidRDefault="00CE5AF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6"/>
      </w:tblGrid>
      <w:tr w:rsidR="00265B42" w:rsidRPr="00265B42" w14:paraId="60EF0061" w14:textId="77777777" w:rsidTr="00D866E9">
        <w:tc>
          <w:tcPr>
            <w:tcW w:w="6636" w:type="dxa"/>
          </w:tcPr>
          <w:p w14:paraId="42375CC6" w14:textId="02BAB747" w:rsidR="00CE5AFC" w:rsidRPr="00265B42" w:rsidRDefault="00CE5AFC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5015C3CF" wp14:editId="69F102B3">
                  <wp:extent cx="4885200" cy="3556800"/>
                  <wp:effectExtent l="0" t="0" r="444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5200" cy="355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B42" w:rsidRPr="00265B42" w14:paraId="16444672" w14:textId="77777777" w:rsidTr="00D866E9">
        <w:tc>
          <w:tcPr>
            <w:tcW w:w="6636" w:type="dxa"/>
          </w:tcPr>
          <w:p w14:paraId="4BEE767C" w14:textId="77EA743A" w:rsidR="00CE5AFC" w:rsidRPr="00265B42" w:rsidRDefault="00CE5AFC" w:rsidP="00CE5AFC">
            <w:pPr>
              <w:adjustRightInd w:val="0"/>
              <w:ind w:left="36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 xml:space="preserve">(c) 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Dementia</w:t>
            </w:r>
          </w:p>
        </w:tc>
      </w:tr>
      <w:tr w:rsidR="00265B42" w:rsidRPr="00265B42" w14:paraId="7EEDEF81" w14:textId="77777777" w:rsidTr="00D866E9">
        <w:tc>
          <w:tcPr>
            <w:tcW w:w="6636" w:type="dxa"/>
          </w:tcPr>
          <w:p w14:paraId="544F3D42" w14:textId="56840266" w:rsidR="00CE5AFC" w:rsidRPr="00265B42" w:rsidRDefault="00CE5AFC" w:rsidP="00D866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215CD75A" wp14:editId="7F1018E8">
                  <wp:extent cx="4885200" cy="3556800"/>
                  <wp:effectExtent l="0" t="0" r="444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5200" cy="355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5AFC" w:rsidRPr="00265B42" w14:paraId="64DE0F70" w14:textId="77777777" w:rsidTr="00D866E9">
        <w:tc>
          <w:tcPr>
            <w:tcW w:w="6636" w:type="dxa"/>
          </w:tcPr>
          <w:p w14:paraId="090A2299" w14:textId="2B69B442" w:rsidR="00CE5AFC" w:rsidRPr="00265B42" w:rsidRDefault="00CE5AFC" w:rsidP="00D866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>(d) Musculoskeletal disorders</w:t>
            </w:r>
          </w:p>
        </w:tc>
      </w:tr>
    </w:tbl>
    <w:p w14:paraId="49D2D07B" w14:textId="77777777" w:rsidR="000624AD" w:rsidRPr="00265B42" w:rsidRDefault="000624AD" w:rsidP="000624AD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8C0A0E3" w14:textId="7DE8C6AE" w:rsidR="003E0DD2" w:rsidRPr="00265B42" w:rsidRDefault="003E0DD2">
      <w:pPr>
        <w:rPr>
          <w:rFonts w:ascii="Times New Roman" w:hAnsi="Times New Roman" w:cs="Times New Roman"/>
          <w:color w:val="000000" w:themeColor="text1"/>
          <w:lang w:val="en-GB"/>
        </w:rPr>
      </w:pPr>
      <w:r w:rsidRPr="00265B42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321573A8" w14:textId="4DC54EE5" w:rsidR="003E0DD2" w:rsidRPr="00265B42" w:rsidRDefault="003E0DD2" w:rsidP="003E0DD2">
      <w:pPr>
        <w:pStyle w:val="a"/>
        <w:wordWrap/>
        <w:spacing w:after="140" w:line="360" w:lineRule="auto"/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</w:pPr>
      <w:r w:rsidRPr="00265B42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  <w:lang w:val="en-GB"/>
        </w:rPr>
        <w:lastRenderedPageBreak/>
        <w:t>Table S</w:t>
      </w:r>
      <w:r w:rsidRPr="00265B42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3.</w:t>
      </w:r>
      <w:r w:rsidRPr="00265B4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Estimated </w:t>
      </w:r>
      <w:r w:rsidR="00E63D90"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>r</w:t>
      </w:r>
      <w:r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egression </w:t>
      </w:r>
      <w:r w:rsidR="00E63D90"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>r</w:t>
      </w:r>
      <w:r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esults of </w:t>
      </w:r>
      <w:r w:rsidR="00E63D90"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>s</w:t>
      </w:r>
      <w:r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>ingl</w:t>
      </w:r>
      <w:r w:rsidR="00E63D90"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>e</w:t>
      </w:r>
      <w:r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 ITSA for </w:t>
      </w:r>
      <w:r w:rsidR="00BA2135"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the elderly </w:t>
      </w:r>
      <w:r w:rsidR="00E63D90"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>a</w:t>
      </w:r>
      <w:r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 xml:space="preserve">ged 85 and </w:t>
      </w:r>
      <w:r w:rsidR="00AE1026" w:rsidRPr="00265B42"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  <w:t>older</w:t>
      </w:r>
    </w:p>
    <w:tbl>
      <w:tblPr>
        <w:tblW w:w="9356" w:type="dxa"/>
        <w:tblLook w:val="0000" w:firstRow="0" w:lastRow="0" w:firstColumn="0" w:lastColumn="0" w:noHBand="0" w:noVBand="0"/>
      </w:tblPr>
      <w:tblGrid>
        <w:gridCol w:w="2268"/>
        <w:gridCol w:w="1701"/>
        <w:gridCol w:w="1843"/>
        <w:gridCol w:w="1701"/>
        <w:gridCol w:w="1843"/>
      </w:tblGrid>
      <w:tr w:rsidR="00265B42" w:rsidRPr="00265B42" w14:paraId="3E244D35" w14:textId="77777777" w:rsidTr="00DF5A7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2C40D" w14:textId="77777777" w:rsidR="00DF5A7B" w:rsidRPr="00265B42" w:rsidRDefault="00DF5A7B" w:rsidP="00CD4D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826A1" w14:textId="77777777" w:rsidR="00DF5A7B" w:rsidRPr="00265B42" w:rsidRDefault="00DF5A7B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EA45C" w14:textId="77777777" w:rsidR="00DF5A7B" w:rsidRPr="00265B42" w:rsidRDefault="00DF5A7B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44E43" w14:textId="77777777" w:rsidR="00DF5A7B" w:rsidRPr="00265B42" w:rsidRDefault="00DF5A7B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B4F50" w14:textId="77777777" w:rsidR="00DF5A7B" w:rsidRPr="00265B42" w:rsidRDefault="00DF5A7B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4)</w:t>
            </w:r>
          </w:p>
        </w:tc>
      </w:tr>
      <w:tr w:rsidR="00265B42" w:rsidRPr="00265B42" w14:paraId="38882889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B2C24C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4A17F" w14:textId="1DD36E42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44E58" w14:textId="62F7212C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E4B34" w14:textId="1C3FD11E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U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6D979" w14:textId="3A509EFA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luenza</w:t>
            </w:r>
          </w:p>
        </w:tc>
      </w:tr>
      <w:tr w:rsidR="00265B42" w:rsidRPr="00265B42" w14:paraId="5208002D" w14:textId="77777777" w:rsidTr="00DF5A7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7D347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nd before interven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13DE2" w14:textId="21D25F01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FE0F1" w14:textId="1777291B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54F39" w14:textId="6C01B7AB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137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D1719" w14:textId="4C3E68F4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975***</w:t>
            </w:r>
          </w:p>
        </w:tc>
      </w:tr>
      <w:tr w:rsidR="00265B42" w:rsidRPr="00265B42" w14:paraId="4C4F697D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FB93FE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9425A" w14:textId="5A73C065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350AF" w14:textId="59746F9D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DB292F" w14:textId="644224AB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C7C139" w14:textId="1C104994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44)</w:t>
            </w:r>
          </w:p>
        </w:tc>
      </w:tr>
      <w:tr w:rsidR="00265B42" w:rsidRPr="00265B42" w14:paraId="0E87BC63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8ECE2F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vel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ervention (week 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89886" w14:textId="2A6E8358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6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50100B" w14:textId="7165458E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6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434C9" w14:textId="5349DE64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903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9E519" w14:textId="24F63983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5737***</w:t>
            </w:r>
          </w:p>
        </w:tc>
      </w:tr>
      <w:tr w:rsidR="00265B42" w:rsidRPr="00265B42" w14:paraId="19D23C06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52EAB9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037CFE" w14:textId="198E806D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4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DF088B" w14:textId="08AAD735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4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7A878" w14:textId="5BBE4502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3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E6D39F" w14:textId="5F2A641D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277)</w:t>
            </w:r>
          </w:p>
        </w:tc>
      </w:tr>
      <w:tr w:rsidR="00265B42" w:rsidRPr="00265B42" w14:paraId="61FA5564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5583DA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nd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ervention (week 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B01B96" w14:textId="1FA06E81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F17B7" w14:textId="110D4AC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DB998" w14:textId="3420AE95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64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25EE8E" w14:textId="0DD1C946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8394***</w:t>
            </w:r>
          </w:p>
        </w:tc>
      </w:tr>
      <w:tr w:rsidR="00265B42" w:rsidRPr="00265B42" w14:paraId="30DDE529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AAB9DD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939A3" w14:textId="14006C2A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1500B3" w14:textId="5E4F27E0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8AEBD" w14:textId="77B86020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E46F17" w14:textId="546B6A1F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43)</w:t>
            </w:r>
          </w:p>
        </w:tc>
      </w:tr>
      <w:tr w:rsidR="00265B42" w:rsidRPr="00265B42" w14:paraId="3CC78B38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AD1A9A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nd change after 1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ervention (week 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27570" w14:textId="37C3B2C0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C02E50" w14:textId="397F656C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DB118" w14:textId="513E7FF0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FAD47" w14:textId="686290B2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89**</w:t>
            </w:r>
          </w:p>
        </w:tc>
      </w:tr>
      <w:tr w:rsidR="00265B42" w:rsidRPr="00265B42" w14:paraId="0494AD9B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4C786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733E6" w14:textId="05EF6108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EDEB0" w14:textId="415DBDF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1E17F" w14:textId="6B8CB39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4C3FD" w14:textId="1DA32EED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94)</w:t>
            </w:r>
          </w:p>
        </w:tc>
      </w:tr>
      <w:tr w:rsidR="00265B42" w:rsidRPr="00265B42" w14:paraId="2369976B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4BDDE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nd change after 2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ervention (week 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4CE15" w14:textId="352503B8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2CCB4" w14:textId="43837DFA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3DD65" w14:textId="4F5FDCB5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95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E15AE3" w14:textId="26C701EE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011***</w:t>
            </w:r>
          </w:p>
        </w:tc>
      </w:tr>
      <w:tr w:rsidR="00265B42" w:rsidRPr="00265B42" w14:paraId="18D52ACF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E2A98E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F8394" w14:textId="4B1F4639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B79A2E" w14:textId="6C84E4D0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2D99D" w14:textId="7112A443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31C07" w14:textId="415D52BA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27)</w:t>
            </w:r>
          </w:p>
        </w:tc>
      </w:tr>
      <w:tr w:rsidR="00265B42" w:rsidRPr="00265B42" w14:paraId="1DD531F9" w14:textId="77777777" w:rsidTr="00DF5A7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81593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08218" w14:textId="6BA893BE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B9674" w14:textId="48E52F7E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7C1C6" w14:textId="2A54A2C1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19667" w14:textId="40955D3D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169***</w:t>
            </w:r>
          </w:p>
        </w:tc>
      </w:tr>
      <w:tr w:rsidR="00265B42" w:rsidRPr="00265B42" w14:paraId="57DABCB4" w14:textId="77777777" w:rsidTr="00DF5A7B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AE3BE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B209" w14:textId="12E105DB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DDE15" w14:textId="6E3CE034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DAB29" w14:textId="2209A1A6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1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C3470" w14:textId="042E8ADF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0.094)</w:t>
            </w:r>
          </w:p>
        </w:tc>
      </w:tr>
      <w:tr w:rsidR="00265B42" w:rsidRPr="00265B42" w14:paraId="21FA771A" w14:textId="77777777" w:rsidTr="00DF5A7B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61E7A" w14:textId="77777777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C2D67" w14:textId="6B3FC9EB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67E4B" w14:textId="66F748F9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7CDB9" w14:textId="118C0060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C212D" w14:textId="1DF0178C" w:rsidR="00DF5A7B" w:rsidRPr="00265B42" w:rsidRDefault="00DF5A7B" w:rsidP="00DF5A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</w:tr>
    </w:tbl>
    <w:p w14:paraId="20B7E3E2" w14:textId="5F152CD0" w:rsidR="003E0DD2" w:rsidRPr="00265B42" w:rsidRDefault="004C2890" w:rsidP="001853F3">
      <w:pPr>
        <w:pStyle w:val="a"/>
        <w:wordWrap/>
        <w:spacing w:after="140" w:line="240" w:lineRule="auto"/>
        <w:rPr>
          <w:rFonts w:ascii="Times New Roman" w:eastAsia="Calibri" w:hAnsi="Times New Roman" w:cs="Times New Roman"/>
          <w:color w:val="000000" w:themeColor="text1"/>
          <w:kern w:val="2"/>
          <w:sz w:val="22"/>
          <w:szCs w:val="22"/>
          <w:lang w:val="en-GB"/>
        </w:rPr>
      </w:pPr>
      <w:r w:rsidRPr="00265B42">
        <w:rPr>
          <w:rFonts w:ascii="Times New Roman" w:hAnsi="Times New Roman" w:cs="Times New Roman"/>
          <w:color w:val="000000" w:themeColor="text1"/>
          <w:lang w:val="en-GB"/>
        </w:rPr>
        <w:t>Note: This table presents the results of single interrupted time series analyses for patients older than 85 years. The first intervention is 6</w:t>
      </w:r>
      <w:r w:rsidRPr="00265B4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h</w:t>
      </w:r>
      <w:r w:rsidRPr="00265B42">
        <w:rPr>
          <w:rFonts w:ascii="Times New Roman" w:hAnsi="Times New Roman" w:cs="Times New Roman"/>
          <w:color w:val="000000" w:themeColor="text1"/>
          <w:lang w:val="en-GB"/>
        </w:rPr>
        <w:t xml:space="preserve"> week and the second intervention 17</w:t>
      </w:r>
      <w:r w:rsidRPr="00265B4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h</w:t>
      </w:r>
      <w:r w:rsidRPr="00265B42">
        <w:rPr>
          <w:rFonts w:ascii="Times New Roman" w:hAnsi="Times New Roman" w:cs="Times New Roman"/>
          <w:color w:val="000000" w:themeColor="text1"/>
          <w:lang w:val="en-GB"/>
        </w:rPr>
        <w:t xml:space="preserve"> week, 2020. The defendant variable is the change in the volume of patients per week from the previous year</w:t>
      </w:r>
      <w:r w:rsidR="009F1DDA" w:rsidRPr="00265B4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265B42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9F1DDA" w:rsidRPr="00265B42">
        <w:rPr>
          <w:rFonts w:ascii="Times New Roman" w:hAnsi="Times New Roman" w:cs="Times New Roman"/>
          <w:color w:val="000000" w:themeColor="text1"/>
        </w:rPr>
        <w:t>yoy</w:t>
      </w:r>
      <w:r w:rsidRPr="00265B42">
        <w:rPr>
          <w:rFonts w:ascii="Times New Roman" w:hAnsi="Times New Roman" w:cs="Times New Roman"/>
          <w:color w:val="000000" w:themeColor="text1"/>
          <w:lang w:val="en-GB"/>
        </w:rPr>
        <w:t>). The parenthesis is Newey-West standard error and the significance levels are * 0.05 ** 0.01 ***0 .001.</w:t>
      </w:r>
    </w:p>
    <w:p w14:paraId="49AE1ADC" w14:textId="77777777" w:rsidR="003E0DD2" w:rsidRPr="00265B42" w:rsidRDefault="003E0DD2" w:rsidP="003E0DD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661AED7B" w14:textId="5A539DA3" w:rsidR="00816396" w:rsidRPr="00265B42" w:rsidRDefault="00816396">
      <w:pPr>
        <w:rPr>
          <w:rFonts w:ascii="Times New Roman" w:hAnsi="Times New Roman" w:cs="Times New Roman"/>
          <w:color w:val="000000" w:themeColor="text1"/>
          <w:lang w:val="en-GB"/>
        </w:rPr>
      </w:pPr>
      <w:r w:rsidRPr="00265B42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17557C76" w14:textId="7114182E" w:rsidR="009E2FA9" w:rsidRPr="00265B42" w:rsidRDefault="00816396" w:rsidP="0081639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65B4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Figure </w:t>
      </w:r>
      <w:r w:rsidRPr="00265B4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</w:t>
      </w:r>
      <w:r w:rsidRPr="00265B4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2. </w:t>
      </w:r>
      <w:r w:rsidR="00F601D3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</w:t>
      </w:r>
      <w:r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resentation of </w:t>
      </w:r>
      <w:r w:rsidR="00F601D3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ngle ITSA for </w:t>
      </w:r>
      <w:r w:rsidR="00F601D3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elderly a</w:t>
      </w:r>
      <w:r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ged 85</w:t>
      </w:r>
      <w:r w:rsidR="00F601D3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d older</w:t>
      </w:r>
      <w:r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9E2FA9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CE7D60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</w:t>
      </w:r>
      <w:r w:rsidR="009E2FA9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hronic </w:t>
      </w:r>
      <w:r w:rsidR="00CE7D60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</w:t>
      </w:r>
      <w:r w:rsidR="009E2FA9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seases, AURIs, and </w:t>
      </w:r>
      <w:r w:rsidR="00CE7D60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</w:t>
      </w:r>
      <w:r w:rsidR="009E2FA9" w:rsidRPr="00265B4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fluenza)</w:t>
      </w:r>
    </w:p>
    <w:p w14:paraId="54D356CC" w14:textId="32C2E047" w:rsidR="00C13910" w:rsidRPr="00265B42" w:rsidRDefault="00C1391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6"/>
      </w:tblGrid>
      <w:tr w:rsidR="00265B42" w:rsidRPr="00265B42" w14:paraId="2CBDD9D9" w14:textId="77777777" w:rsidTr="00CD4DFD">
        <w:tc>
          <w:tcPr>
            <w:tcW w:w="6636" w:type="dxa"/>
          </w:tcPr>
          <w:p w14:paraId="3FFECAFB" w14:textId="786451DA" w:rsidR="009E2FA9" w:rsidRPr="00265B42" w:rsidRDefault="00373CFD" w:rsidP="00CD4D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3BA519D2" wp14:editId="78E22CA7">
                  <wp:extent cx="4885200" cy="3556800"/>
                  <wp:effectExtent l="0" t="0" r="444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5200" cy="355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B42" w:rsidRPr="00265B42" w14:paraId="669DED61" w14:textId="77777777" w:rsidTr="00CD4DFD">
        <w:tc>
          <w:tcPr>
            <w:tcW w:w="6636" w:type="dxa"/>
          </w:tcPr>
          <w:p w14:paraId="0A5B2B6F" w14:textId="580D8F6D" w:rsidR="009E2FA9" w:rsidRPr="00265B42" w:rsidRDefault="009E2FA9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>(a) Hypertension</w:t>
            </w:r>
          </w:p>
        </w:tc>
      </w:tr>
      <w:tr w:rsidR="00265B42" w:rsidRPr="00265B42" w14:paraId="064D27A9" w14:textId="77777777" w:rsidTr="00CD4DFD">
        <w:tc>
          <w:tcPr>
            <w:tcW w:w="6636" w:type="dxa"/>
          </w:tcPr>
          <w:p w14:paraId="53A89AF2" w14:textId="77777777" w:rsidR="009E2FA9" w:rsidRPr="00265B42" w:rsidRDefault="009E2FA9" w:rsidP="00CD4D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37E0A5D6" wp14:editId="0B5FD605">
                  <wp:extent cx="4885200" cy="3555635"/>
                  <wp:effectExtent l="0" t="0" r="4445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5200" cy="355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2FA9" w:rsidRPr="00265B42" w14:paraId="1CB45B88" w14:textId="77777777" w:rsidTr="00CD4DFD">
        <w:tc>
          <w:tcPr>
            <w:tcW w:w="6636" w:type="dxa"/>
          </w:tcPr>
          <w:p w14:paraId="58F72787" w14:textId="12FE8C39" w:rsidR="009E2FA9" w:rsidRPr="00265B42" w:rsidRDefault="009E2FA9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>(b) Diabetes</w:t>
            </w:r>
          </w:p>
        </w:tc>
      </w:tr>
    </w:tbl>
    <w:p w14:paraId="7922C773" w14:textId="3EC0D8F6" w:rsidR="009E2FA9" w:rsidRPr="00265B42" w:rsidRDefault="009E2FA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07502612" w14:textId="3BF3A93A" w:rsidR="009E2FA9" w:rsidRPr="00265B42" w:rsidRDefault="009E2FA9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6"/>
      </w:tblGrid>
      <w:tr w:rsidR="00265B42" w:rsidRPr="00265B42" w14:paraId="7AA047D3" w14:textId="77777777" w:rsidTr="00CD4DFD">
        <w:tc>
          <w:tcPr>
            <w:tcW w:w="6636" w:type="dxa"/>
          </w:tcPr>
          <w:p w14:paraId="28D125B5" w14:textId="77777777" w:rsidR="009E2FA9" w:rsidRPr="00265B42" w:rsidRDefault="009E2FA9" w:rsidP="00CD4D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1901D320" wp14:editId="47969077">
                  <wp:extent cx="4896643" cy="3563964"/>
                  <wp:effectExtent l="0" t="0" r="5715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6643" cy="3563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5B42" w:rsidRPr="00265B42" w14:paraId="2C42891A" w14:textId="77777777" w:rsidTr="00CD4DFD">
        <w:tc>
          <w:tcPr>
            <w:tcW w:w="6636" w:type="dxa"/>
          </w:tcPr>
          <w:p w14:paraId="71F056E5" w14:textId="6DD8B00A" w:rsidR="009E2FA9" w:rsidRPr="00265B42" w:rsidRDefault="009E2FA9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>(c) AURIs</w:t>
            </w:r>
          </w:p>
        </w:tc>
      </w:tr>
      <w:tr w:rsidR="00265B42" w:rsidRPr="00265B42" w14:paraId="0037D53C" w14:textId="77777777" w:rsidTr="00CD4DFD">
        <w:tc>
          <w:tcPr>
            <w:tcW w:w="6636" w:type="dxa"/>
          </w:tcPr>
          <w:p w14:paraId="0F92724E" w14:textId="77777777" w:rsidR="009E2FA9" w:rsidRPr="00265B42" w:rsidRDefault="009E2FA9" w:rsidP="00CD4D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GB"/>
              </w:rPr>
              <w:drawing>
                <wp:inline distT="0" distB="0" distL="0" distR="0" wp14:anchorId="73E8692E" wp14:editId="2400BC8C">
                  <wp:extent cx="4885200" cy="3555635"/>
                  <wp:effectExtent l="0" t="0" r="4445" b="63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5200" cy="355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2FA9" w:rsidRPr="00265B42" w14:paraId="7802A85C" w14:textId="77777777" w:rsidTr="00CD4DFD">
        <w:tc>
          <w:tcPr>
            <w:tcW w:w="6636" w:type="dxa"/>
          </w:tcPr>
          <w:p w14:paraId="78FC096E" w14:textId="6EBF62F3" w:rsidR="009E2FA9" w:rsidRPr="00265B42" w:rsidRDefault="009E2FA9" w:rsidP="00CD4D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65B42">
              <w:rPr>
                <w:rFonts w:ascii="Times New Roman" w:hAnsi="Times New Roman" w:cs="Times New Roman"/>
                <w:color w:val="000000" w:themeColor="text1"/>
              </w:rPr>
              <w:t>(d) Influenza</w:t>
            </w:r>
          </w:p>
        </w:tc>
      </w:tr>
    </w:tbl>
    <w:p w14:paraId="0C9EAF89" w14:textId="77777777" w:rsidR="009E2FA9" w:rsidRPr="00265B42" w:rsidRDefault="009E2FA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</w:p>
    <w:sectPr w:rsidR="009E2FA9" w:rsidRPr="00265B42">
      <w:footerReference w:type="default" r:id="rId1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58AE0" w14:textId="77777777" w:rsidR="004537E9" w:rsidRDefault="004537E9">
      <w:r>
        <w:separator/>
      </w:r>
    </w:p>
  </w:endnote>
  <w:endnote w:type="continuationSeparator" w:id="0">
    <w:p w14:paraId="7D0CD49A" w14:textId="77777777" w:rsidR="004537E9" w:rsidRDefault="0045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2B9E1" w14:textId="77777777" w:rsidR="00BC7F77" w:rsidRDefault="00460D08">
    <w:pPr>
      <w:widowControl w:val="0"/>
      <w:autoSpaceDE w:val="0"/>
      <w:autoSpaceDN w:val="0"/>
      <w:adjustRightInd w:val="0"/>
      <w:jc w:val="cent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9F588" w14:textId="77777777" w:rsidR="004537E9" w:rsidRDefault="004537E9">
      <w:r>
        <w:separator/>
      </w:r>
    </w:p>
  </w:footnote>
  <w:footnote w:type="continuationSeparator" w:id="0">
    <w:p w14:paraId="571D5B2D" w14:textId="77777777" w:rsidR="004537E9" w:rsidRDefault="004537E9">
      <w:r>
        <w:continuationSeparator/>
      </w:r>
    </w:p>
  </w:footnote>
  <w:footnote w:id="1">
    <w:p w14:paraId="0D3CCDFF" w14:textId="3C800137" w:rsidR="00881FBD" w:rsidRPr="00B27D99" w:rsidRDefault="00881FBD" w:rsidP="00B27D99">
      <w:pPr>
        <w:rPr>
          <w:rFonts w:ascii="Times New Roman" w:eastAsia="Times New Roman" w:hAnsi="Times New Roman" w:cs="Times New Roman"/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e identified the patient visit records pertaining to </w:t>
      </w:r>
      <w:r w:rsidR="007A1E5F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cardiovascular diseases according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o the code I25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(Chronic ischemic heart disease)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from the International Statistical Classification of Diseases and Related Health Problems (ICD). We considered 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Strokes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ICD-10 codes: 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I63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and 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Dementia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ICD-10 codes: 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F00, F01,</w:t>
      </w:r>
      <w:r w:rsidR="003E485F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F02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. Lastly, we use the data regarding 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Musculoskeletal disorder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</w:t>
      </w:r>
      <w:r w:rsidR="00B27D99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ICD-10 codes: M9</w:t>
      </w:r>
      <w:r w:rsidR="003E485F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, </w:t>
      </w:r>
      <w:r w:rsidR="00C264BC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M92,</w:t>
      </w:r>
      <w:r w:rsidR="007A1E5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C264BC"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M93, M94, M95, M96</w:t>
      </w:r>
      <w:r w:rsidRPr="008278E2">
        <w:rPr>
          <w:rFonts w:ascii="Times New Roman" w:eastAsia="Times New Roman" w:hAnsi="Times New Roman" w:cs="Times New Roman"/>
          <w:sz w:val="20"/>
          <w:szCs w:val="20"/>
          <w:lang w:val="en-GB"/>
        </w:rPr>
        <w:t>).</w:t>
      </w:r>
    </w:p>
    <w:p w14:paraId="63AC3E2A" w14:textId="70B769B4" w:rsidR="00881FBD" w:rsidRPr="00881FBD" w:rsidRDefault="00881FBD">
      <w:pPr>
        <w:pStyle w:val="FootnoteText"/>
        <w:rPr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23929"/>
    <w:multiLevelType w:val="hybridMultilevel"/>
    <w:tmpl w:val="68CE466C"/>
    <w:lvl w:ilvl="0" w:tplc="3E5010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C62565"/>
    <w:multiLevelType w:val="hybridMultilevel"/>
    <w:tmpl w:val="68CE466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9833357">
    <w:abstractNumId w:val="0"/>
  </w:num>
  <w:num w:numId="2" w16cid:durableId="7742064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910"/>
    <w:rsid w:val="00025F9F"/>
    <w:rsid w:val="000524AF"/>
    <w:rsid w:val="000624AD"/>
    <w:rsid w:val="00124463"/>
    <w:rsid w:val="00144A49"/>
    <w:rsid w:val="001853F3"/>
    <w:rsid w:val="001A0639"/>
    <w:rsid w:val="001F3F12"/>
    <w:rsid w:val="00222B19"/>
    <w:rsid w:val="00265B42"/>
    <w:rsid w:val="002F20A2"/>
    <w:rsid w:val="00373CFD"/>
    <w:rsid w:val="003E0DD2"/>
    <w:rsid w:val="003E485F"/>
    <w:rsid w:val="003F0EFC"/>
    <w:rsid w:val="00412D3D"/>
    <w:rsid w:val="004537E9"/>
    <w:rsid w:val="00460D08"/>
    <w:rsid w:val="004779CB"/>
    <w:rsid w:val="004C006E"/>
    <w:rsid w:val="004C2890"/>
    <w:rsid w:val="00505783"/>
    <w:rsid w:val="00514DF7"/>
    <w:rsid w:val="00570C83"/>
    <w:rsid w:val="005771B4"/>
    <w:rsid w:val="005A2FED"/>
    <w:rsid w:val="005F764A"/>
    <w:rsid w:val="0061053F"/>
    <w:rsid w:val="0068212D"/>
    <w:rsid w:val="0076515B"/>
    <w:rsid w:val="007A1E5F"/>
    <w:rsid w:val="00816396"/>
    <w:rsid w:val="0082580A"/>
    <w:rsid w:val="008278E2"/>
    <w:rsid w:val="00834F13"/>
    <w:rsid w:val="00881FBD"/>
    <w:rsid w:val="008E722A"/>
    <w:rsid w:val="00923918"/>
    <w:rsid w:val="009731AC"/>
    <w:rsid w:val="009810D1"/>
    <w:rsid w:val="009E2FA9"/>
    <w:rsid w:val="009F1DDA"/>
    <w:rsid w:val="00A1727B"/>
    <w:rsid w:val="00AE1026"/>
    <w:rsid w:val="00B27D99"/>
    <w:rsid w:val="00B40101"/>
    <w:rsid w:val="00B63EA6"/>
    <w:rsid w:val="00B72454"/>
    <w:rsid w:val="00BA2135"/>
    <w:rsid w:val="00BC7F77"/>
    <w:rsid w:val="00BD5830"/>
    <w:rsid w:val="00BE6F40"/>
    <w:rsid w:val="00C13910"/>
    <w:rsid w:val="00C24D6B"/>
    <w:rsid w:val="00C264BC"/>
    <w:rsid w:val="00C2703F"/>
    <w:rsid w:val="00C67CA5"/>
    <w:rsid w:val="00CE5AFC"/>
    <w:rsid w:val="00CE7D60"/>
    <w:rsid w:val="00D01BE6"/>
    <w:rsid w:val="00D666D1"/>
    <w:rsid w:val="00DF1D63"/>
    <w:rsid w:val="00DF2C9E"/>
    <w:rsid w:val="00DF5A7B"/>
    <w:rsid w:val="00E63D90"/>
    <w:rsid w:val="00E84C02"/>
    <w:rsid w:val="00F212C5"/>
    <w:rsid w:val="00F601D3"/>
    <w:rsid w:val="00F775BA"/>
    <w:rsid w:val="00FB1715"/>
    <w:rsid w:val="00FD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CBAFC"/>
  <w14:defaultImageDpi w14:val="0"/>
  <w15:docId w15:val="{D742E1C8-8FB8-C54D-B8AB-91F372092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3F0EF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624A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4AD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kern w:val="2"/>
      <w:sz w:val="20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1FB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1F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1F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6526A0-40CF-4849-8465-EB277592B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Park Kay</cp:lastModifiedBy>
  <cp:revision>3</cp:revision>
  <dcterms:created xsi:type="dcterms:W3CDTF">2022-05-02T08:32:00Z</dcterms:created>
  <dcterms:modified xsi:type="dcterms:W3CDTF">2022-05-02T08:36:00Z</dcterms:modified>
</cp:coreProperties>
</file>